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6CC0F" w14:textId="7FB2A421" w:rsidR="00521718" w:rsidRPr="00D75652" w:rsidRDefault="00000000" w:rsidP="00D75652">
      <w:pPr>
        <w:jc w:val="center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D75652">
        <w:rPr>
          <w:rFonts w:ascii="Times New Roman" w:hAnsi="Times New Roman" w:cs="Times New Roman"/>
          <w:b/>
          <w:sz w:val="21"/>
          <w:szCs w:val="21"/>
        </w:rPr>
        <w:t>Supplementary Table S1. Missing data pattern and handling strateg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1417"/>
        <w:gridCol w:w="5096"/>
      </w:tblGrid>
      <w:tr w:rsidR="00521718" w:rsidRPr="00D75652" w14:paraId="5A27716B" w14:textId="77777777" w:rsidTr="00A53BEC">
        <w:trPr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5EFE5D" w14:textId="77777777" w:rsidR="00521718" w:rsidRPr="00D75652" w:rsidRDefault="0000000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51285A" w14:textId="2C5E6F78" w:rsidR="00521718" w:rsidRPr="00D75652" w:rsidRDefault="0000000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Missing, (%)</w:t>
            </w:r>
          </w:p>
        </w:tc>
        <w:tc>
          <w:tcPr>
            <w:tcW w:w="5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85D41E" w14:textId="77777777" w:rsidR="00521718" w:rsidRPr="00D75652" w:rsidRDefault="0000000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Handling in analysis</w:t>
            </w:r>
          </w:p>
        </w:tc>
      </w:tr>
      <w:tr w:rsidR="00521718" w:rsidRPr="00D75652" w14:paraId="644F41D7" w14:textId="77777777" w:rsidTr="00A53BEC">
        <w:trPr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636ECA4" w14:textId="77777777" w:rsidR="00521718" w:rsidRPr="00D75652" w:rsidRDefault="0000000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211017" w14:textId="00B7D524" w:rsidR="00521718" w:rsidRPr="00D75652" w:rsidRDefault="00000000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0.05</w:t>
            </w:r>
          </w:p>
        </w:tc>
        <w:tc>
          <w:tcPr>
            <w:tcW w:w="509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732B42" w14:textId="77777777" w:rsidR="00521718" w:rsidRPr="00D75652" w:rsidRDefault="0000000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regression (missingness low)</w:t>
            </w:r>
          </w:p>
        </w:tc>
      </w:tr>
      <w:tr w:rsidR="00521718" w:rsidRPr="00D75652" w14:paraId="3BE84F7D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BE28" w14:textId="649BF414" w:rsidR="00521718" w:rsidRPr="00D75652" w:rsidRDefault="00000000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D154" w14:textId="5019B05C" w:rsidR="00521718" w:rsidRPr="00D75652" w:rsidRDefault="00000000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8AAF" w14:textId="77777777" w:rsidR="00521718" w:rsidRPr="00D75652" w:rsidRDefault="00000000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4F3EA837" w14:textId="77777777" w:rsidTr="00967DB1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2EEA" w14:textId="3E792749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8595E9" w14:textId="48E4E493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780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C964" w14:textId="1021B911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08A0137F" w14:textId="77777777" w:rsidTr="00ED12D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99F0" w14:textId="77777777" w:rsidR="00C54293" w:rsidRPr="00D75652" w:rsidRDefault="00C54293" w:rsidP="00ED12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Hb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40F0" w14:textId="77777777" w:rsidR="00C54293" w:rsidRPr="00D75652" w:rsidRDefault="00C54293" w:rsidP="00ED12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5.1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0C3C" w14:textId="77777777" w:rsidR="00C54293" w:rsidRPr="00D75652" w:rsidRDefault="00C54293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46E02497" w14:textId="77777777" w:rsidTr="006775A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C094" w14:textId="566CB0A2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FB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F35D" w14:textId="22C11BC8" w:rsidR="00C54293" w:rsidRPr="00E2780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2.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0B87" w14:textId="655394D5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20F7FB34" w14:textId="77777777" w:rsidTr="00ED12D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DEE6" w14:textId="77777777" w:rsidR="00C54293" w:rsidRPr="00D75652" w:rsidRDefault="00C54293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F</w:t>
            </w:r>
            <w:r w:rsidRPr="00D75652"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C-pep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024C" w14:textId="77777777" w:rsidR="00C54293" w:rsidRPr="00D75652" w:rsidRDefault="00C54293" w:rsidP="00ED12D4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3.7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EC95" w14:textId="77777777" w:rsidR="00C54293" w:rsidRPr="00D75652" w:rsidRDefault="00C54293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01CC55B2" w14:textId="77777777" w:rsidTr="00DB53E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1305" w14:textId="23E48A69" w:rsidR="00C54293" w:rsidRPr="00C54293" w:rsidRDefault="00C54293" w:rsidP="00C54293">
            <w:pP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</w:pPr>
            <w:r>
              <w:t>Cholestero</w:t>
            </w:r>
            <w:r>
              <w:rPr>
                <w:rFonts w:eastAsia="宋体" w:hint="eastAsia"/>
                <w:lang w:eastAsia="zh-CN"/>
              </w:rPr>
              <w:t>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19064" w14:textId="3D64820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4457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239E" w14:textId="53DD159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0" w:name="OLE_LINK8"/>
            <w: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-</w:t>
            </w:r>
            <w:bookmarkEnd w:id="0"/>
          </w:p>
        </w:tc>
      </w:tr>
      <w:tr w:rsidR="00C54293" w:rsidRPr="00D75652" w14:paraId="2EA40338" w14:textId="77777777" w:rsidTr="00DB53E3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E93D" w14:textId="61C6945A" w:rsidR="00C54293" w:rsidRPr="00C54293" w:rsidRDefault="00C54293" w:rsidP="00C54293">
            <w:pP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</w:pPr>
            <w:r>
              <w:t>Triglyce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2A374" w14:textId="7ADDC38F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4457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47E5" w14:textId="28A45051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78009D77" w14:textId="77777777" w:rsidTr="007F7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8B2F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HDL-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0F75D2" w14:textId="1FC3E97B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4457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</w:tcPr>
          <w:p w14:paraId="3427DAC6" w14:textId="38A5AF3C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71812"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-</w:t>
            </w:r>
          </w:p>
        </w:tc>
      </w:tr>
      <w:tr w:rsidR="00C54293" w:rsidRPr="00D75652" w14:paraId="0DB9B8E8" w14:textId="77777777" w:rsidTr="007F7C25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FA2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LDL-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11800" w14:textId="0133AB54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E4457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</w:tcPr>
          <w:p w14:paraId="6B82A325" w14:textId="0A1485C0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71812"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-</w:t>
            </w:r>
          </w:p>
        </w:tc>
      </w:tr>
      <w:tr w:rsidR="00C54293" w:rsidRPr="00D75652" w14:paraId="570B8CA3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5681" w14:textId="4EE6A5A0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4B83" w14:textId="58D353FA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2.7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A05B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5E596166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314A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e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C92F" w14:textId="475DFAA4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2.8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0017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37F1B6F2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673D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UAC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5931" w14:textId="7C4C48E9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49.8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71F6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High missingness; sensitivity analysis restricted to measured UACR</w:t>
            </w:r>
          </w:p>
        </w:tc>
      </w:tr>
      <w:tr w:rsidR="00C54293" w:rsidRPr="00D75652" w14:paraId="1691E8BC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2DD1" w14:textId="466816E9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R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E84D6" w14:textId="3D63F769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04BF" w14:textId="6A225EFE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-</w:t>
            </w:r>
          </w:p>
        </w:tc>
      </w:tr>
      <w:tr w:rsidR="00C54293" w:rsidRPr="00D75652" w14:paraId="0D63D37D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48BA" w14:textId="2F59422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ewly diagnosed </w:t>
            </w:r>
            <w: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T2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A00BC" w14:textId="0E4B9CA6" w:rsidR="00C54293" w:rsidRPr="00442EF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780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D4D5" w14:textId="05C554EA" w:rsidR="00C54293" w:rsidRDefault="00C54293" w:rsidP="00C54293">
            <w:pP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56FEC4B3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F6FC" w14:textId="16DCD9FD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mok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DDE89" w14:textId="31A36CC4" w:rsidR="00C54293" w:rsidRPr="00E2780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780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286E" w14:textId="65907B56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2893A930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0985" w14:textId="72D86DCD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1"/>
                <w:szCs w:val="21"/>
                <w:lang w:eastAsia="zh-CN"/>
              </w:rPr>
              <w:t>D</w:t>
            </w: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r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B92A01" w14:textId="73F95053" w:rsidR="00C54293" w:rsidRPr="00E2780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2780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376A" w14:textId="3E8B6DEC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6A79B6C7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2380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DKA/H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0CFFA" w14:textId="7D20357E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61A4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74721619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6DA0" w14:textId="61240AD5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D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22762F" w14:textId="428BF780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A1A5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60F35B60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116D" w14:textId="6C699723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PV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FB40A4" w14:textId="29D81101" w:rsidR="00C54293" w:rsidRPr="00442EF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9657" w14:textId="61110D6E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395B4705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6DB2" w14:textId="73E90D8C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LEA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6E2DD0" w14:textId="4EB99DBC" w:rsidR="00C54293" w:rsidRPr="00442EF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70FC" w14:textId="41E50219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0785198D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5D11" w14:textId="16BF5F24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DP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D132C4" w14:textId="46B1B2A2" w:rsidR="00C54293" w:rsidRPr="00442EF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37A8" w14:textId="2A1EC06D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551FE276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BEA7" w14:textId="3D6DFDA5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BC8AF" w14:textId="3FA86FD1" w:rsidR="00C54293" w:rsidRPr="00442EFA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CE5F" w14:textId="3BD68CB4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18169F12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B125" w14:textId="78CB63EA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A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86C037" w14:textId="145ADBB9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EDC6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32508E02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3CB9" w14:textId="35A736E9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E34E1C" w14:textId="6AF248C8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7E43" w14:textId="6BDF0D13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15E91760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04C5" w14:textId="51BD0328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4CCA9" w14:textId="6C2C773F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42EFA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5A18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44A5102A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84B8" w14:textId="1466F94C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ACEI/A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6C5E" w14:textId="5575C3A4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1.2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5726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regression (missingness low)</w:t>
            </w:r>
          </w:p>
        </w:tc>
      </w:tr>
      <w:tr w:rsidR="00C54293" w:rsidRPr="00D75652" w14:paraId="7858DBB4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006A" w14:textId="299E93CA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SGLT</w:t>
            </w:r>
            <w:r w:rsidRPr="00D75652"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  <w:t>-</w:t>
            </w: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Pr="00D75652"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  <w:t>i</w:t>
            </w: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9E39" w14:textId="6439DF98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0.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E7FE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descriptive/regression analyses</w:t>
            </w:r>
          </w:p>
        </w:tc>
      </w:tr>
      <w:tr w:rsidR="00C54293" w:rsidRPr="00D75652" w14:paraId="4195B8F0" w14:textId="77777777" w:rsidTr="00D75652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3F17FE8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Lipid-lowering drug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2C48FF7" w14:textId="286909F1" w:rsidR="00C54293" w:rsidRPr="00D75652" w:rsidRDefault="00C54293" w:rsidP="00C54293">
            <w:pPr>
              <w:rPr>
                <w:rFonts w:ascii="Times New Roman" w:eastAsia="宋体" w:hAnsi="Times New Roman" w:cs="Times New Roman"/>
                <w:bCs/>
                <w:sz w:val="21"/>
                <w:szCs w:val="21"/>
                <w:lang w:eastAsia="zh-CN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0.11</w:t>
            </w:r>
          </w:p>
        </w:tc>
        <w:tc>
          <w:tcPr>
            <w:tcW w:w="509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D3E8C6" w14:textId="77777777" w:rsidR="00C54293" w:rsidRPr="00D75652" w:rsidRDefault="00C54293" w:rsidP="00C54293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75652">
              <w:rPr>
                <w:rFonts w:ascii="Times New Roman" w:hAnsi="Times New Roman" w:cs="Times New Roman"/>
                <w:bCs/>
                <w:sz w:val="21"/>
                <w:szCs w:val="21"/>
              </w:rPr>
              <w:t>Complete-case in regression (missingness low)</w:t>
            </w:r>
          </w:p>
        </w:tc>
      </w:tr>
    </w:tbl>
    <w:p w14:paraId="27E4B431" w14:textId="6C71A082" w:rsidR="00521718" w:rsidRPr="00D75652" w:rsidRDefault="00A53BEC">
      <w:pPr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A53BEC">
        <w:rPr>
          <w:rFonts w:ascii="Times New Roman" w:hAnsi="Times New Roman" w:cs="Times New Roman"/>
          <w:sz w:val="21"/>
          <w:szCs w:val="21"/>
        </w:rPr>
        <w:t>BMI: body mass index; HbA1c: Hemoglobin A1c; FBG: fasting blood glucose; F-C peptide : fasting C peptide; HDL-C: high-density lipoprotein cholesterol; LDL-C: low-density lipoprotein cholesterol; Cr: creatinine; eGFR: estimated glomerular filtration rate; UACR: urea albumin creatinine ratio; RC: remnant cholesterol; DKA: diabetic ketoacidosis; HHS: hyperosmolar hyperglycemic syndrome; DR: diabetic retinopathy; PVD: peripheral vascular disease; LEAOD: lower extremity arterial occlusive disease; DPN: diabetic peripheral neuropathy; DF: diabetic foot; CAHD: coronary atherosclerotic heart disease; CI: cerebral infarction; ACEI: angiotensin converting-enzyme inhibitor; ARB: angiotensin II receptor blocker; SGLT-2i: Sodium-glucose cotransporter protein-2 inhibitors.</w:t>
      </w:r>
    </w:p>
    <w:p w14:paraId="6C8F5DBA" w14:textId="77777777" w:rsidR="00302AA2" w:rsidRPr="00D75652" w:rsidRDefault="00302AA2">
      <w:pPr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1B6C2CB8" w14:textId="04147CCC" w:rsidR="00302AA2" w:rsidRPr="00E3042C" w:rsidRDefault="00302AA2" w:rsidP="00E3042C">
      <w:pPr>
        <w:jc w:val="center"/>
        <w:rPr>
          <w:rFonts w:ascii="Times New Roman" w:eastAsia="宋体" w:hAnsi="Times New Roman" w:cs="Times New Roman" w:hint="eastAsia"/>
          <w:sz w:val="21"/>
          <w:szCs w:val="21"/>
          <w:lang w:eastAsia="zh-CN"/>
        </w:rPr>
      </w:pPr>
      <w:r w:rsidRPr="00D75652">
        <w:rPr>
          <w:rFonts w:ascii="Times New Roman" w:hAnsi="Times New Roman" w:cs="Times New Roman"/>
          <w:b/>
          <w:sz w:val="21"/>
          <w:szCs w:val="21"/>
        </w:rPr>
        <w:t>Supplementary Table S2. Sensitivity analysis restricted to participants with measured UACR</w:t>
      </w:r>
      <w:r w:rsidR="00A53BEC" w:rsidRPr="00A53BEC">
        <w:rPr>
          <w:rFonts w:ascii="Times New Roman" w:eastAsia="宋体" w:hAnsi="Times New Roman" w:cs="Times New Roman" w:hint="eastAsia"/>
          <w:bCs/>
          <w:sz w:val="21"/>
          <w:szCs w:val="21"/>
          <w:lang w:eastAsia="zh-CN"/>
        </w:rPr>
        <w:t>(N=949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02AA2" w:rsidRPr="00A53BEC" w14:paraId="37E130D5" w14:textId="77777777" w:rsidTr="00A53BEC">
        <w:trPr>
          <w:jc w:val="center"/>
        </w:trPr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FC4638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Exposur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1E8EBD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Non-adjusted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56AB93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Adjust I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00E1BF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Adjust II</w:t>
            </w:r>
          </w:p>
        </w:tc>
      </w:tr>
      <w:tr w:rsidR="00302AA2" w:rsidRPr="00A53BEC" w14:paraId="3556EF70" w14:textId="77777777" w:rsidTr="00A53BEC">
        <w:trPr>
          <w:jc w:val="center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1B2A0D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Continuous RC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292A4A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45 (1.13, 1.87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C480C22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66 (1.28, 2.17)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06577B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55 (1.17, 2.05)</w:t>
            </w:r>
          </w:p>
        </w:tc>
      </w:tr>
      <w:tr w:rsidR="00302AA2" w:rsidRPr="00A53BEC" w14:paraId="307A8E2F" w14:textId="77777777" w:rsidTr="00ED12D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68C9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RC quarti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E3B3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2D76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BCC5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302AA2" w:rsidRPr="00A53BEC" w14:paraId="71B316C5" w14:textId="77777777" w:rsidTr="00ED12D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78E3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Q1 (≤0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982B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A58E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FCB2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0</w:t>
            </w:r>
          </w:p>
        </w:tc>
      </w:tr>
      <w:tr w:rsidR="00302AA2" w:rsidRPr="00A53BEC" w14:paraId="06C07258" w14:textId="77777777" w:rsidTr="00ED12D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8929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Q2 (0.330, 0.4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E501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75 (1.12, 2.7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1B9F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61 (1.02, 2.5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8ED0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53 (0.95, 2.49)</w:t>
            </w:r>
          </w:p>
        </w:tc>
      </w:tr>
      <w:tr w:rsidR="00302AA2" w:rsidRPr="00A53BEC" w14:paraId="5BE63EA1" w14:textId="77777777" w:rsidTr="00ED12D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56F6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Q3 (0.480, 0.6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EFA9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94 (1.24, 3.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0D7F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83 (1.16, 2.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9894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1.63 (1.00, 2.64)</w:t>
            </w:r>
          </w:p>
        </w:tc>
      </w:tr>
      <w:tr w:rsidR="00302AA2" w:rsidRPr="00A53BEC" w14:paraId="716345B7" w14:textId="77777777" w:rsidTr="00ED12D4">
        <w:trPr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90AA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 Q4 (≥0.7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8BFE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2.75 (1.78, 4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7EFF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3.02 (1.94, 4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A972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2.69 (1.69, 4.29)</w:t>
            </w:r>
          </w:p>
        </w:tc>
      </w:tr>
      <w:tr w:rsidR="00302AA2" w:rsidRPr="00A53BEC" w14:paraId="2FDFFD55" w14:textId="77777777" w:rsidTr="00C54293">
        <w:trPr>
          <w:trHeight w:val="67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766C61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P for tre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28721F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AEE189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0F092D" w14:textId="77777777" w:rsidR="00302AA2" w:rsidRPr="00A53BEC" w:rsidRDefault="00302AA2" w:rsidP="00ED12D4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53BEC">
              <w:rPr>
                <w:rFonts w:ascii="Times New Roman" w:hAnsi="Times New Roman" w:cs="Times New Roman"/>
                <w:bCs/>
                <w:sz w:val="21"/>
                <w:szCs w:val="21"/>
              </w:rPr>
              <w:t>&lt;0.001</w:t>
            </w:r>
          </w:p>
        </w:tc>
      </w:tr>
    </w:tbl>
    <w:p w14:paraId="30FA0EBF" w14:textId="77777777" w:rsidR="00E3042C" w:rsidRDefault="00302AA2" w:rsidP="00E3042C">
      <w:pPr>
        <w:spacing w:line="240" w:lineRule="auto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D75652">
        <w:rPr>
          <w:rFonts w:ascii="Times New Roman" w:hAnsi="Times New Roman" w:cs="Times New Roman"/>
          <w:sz w:val="21"/>
          <w:szCs w:val="21"/>
        </w:rPr>
        <w:t>OR: odds ratio; 95%CI: 95% confidence interval</w:t>
      </w:r>
    </w:p>
    <w:p w14:paraId="5519FCF7" w14:textId="2925FA24" w:rsidR="00E3042C" w:rsidRDefault="00302AA2" w:rsidP="00E3042C">
      <w:pPr>
        <w:spacing w:line="240" w:lineRule="auto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D75652">
        <w:rPr>
          <w:rFonts w:ascii="Times New Roman" w:hAnsi="Times New Roman" w:cs="Times New Roman"/>
          <w:sz w:val="21"/>
          <w:szCs w:val="21"/>
        </w:rPr>
        <w:t>Non-adjusted model: adjusted for none</w:t>
      </w:r>
    </w:p>
    <w:p w14:paraId="0629D31A" w14:textId="77777777" w:rsidR="00E3042C" w:rsidRDefault="00302AA2" w:rsidP="00E3042C">
      <w:pPr>
        <w:spacing w:line="240" w:lineRule="auto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D75652">
        <w:rPr>
          <w:rFonts w:ascii="Times New Roman" w:hAnsi="Times New Roman" w:cs="Times New Roman"/>
          <w:sz w:val="21"/>
          <w:szCs w:val="21"/>
        </w:rPr>
        <w:t>Adjust I model: adjusted for gender and age</w:t>
      </w:r>
    </w:p>
    <w:p w14:paraId="3F0674A1" w14:textId="3FBB0E8B" w:rsidR="00302AA2" w:rsidRPr="00E3042C" w:rsidRDefault="00302AA2" w:rsidP="00E3042C">
      <w:pPr>
        <w:spacing w:line="240" w:lineRule="auto"/>
        <w:rPr>
          <w:rFonts w:ascii="Times New Roman" w:eastAsia="宋体" w:hAnsi="Times New Roman" w:cs="Times New Roman" w:hint="eastAsia"/>
          <w:sz w:val="21"/>
          <w:szCs w:val="21"/>
          <w:lang w:eastAsia="zh-CN"/>
        </w:rPr>
      </w:pPr>
      <w:r w:rsidRPr="00D75652">
        <w:rPr>
          <w:rFonts w:ascii="Times New Roman" w:hAnsi="Times New Roman" w:cs="Times New Roman"/>
          <w:sz w:val="21"/>
          <w:szCs w:val="21"/>
        </w:rPr>
        <w:t>Adjust II model: adjusted for gender, age, smoking history, DR, PAD, DPN, DF, CAHD, hypertension, CI, ACEI/ARB, SGLT-2i and lipid-lowering agents</w:t>
      </w:r>
    </w:p>
    <w:p w14:paraId="01F77E70" w14:textId="77777777" w:rsidR="00302AA2" w:rsidRPr="00D75652" w:rsidRDefault="00302AA2">
      <w:pPr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sectPr w:rsidR="00302AA2" w:rsidRPr="00D7565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FA81E" w14:textId="77777777" w:rsidR="00FE19D1" w:rsidRDefault="00FE19D1" w:rsidP="00D75652">
      <w:pPr>
        <w:spacing w:after="0" w:line="240" w:lineRule="auto"/>
      </w:pPr>
      <w:r>
        <w:separator/>
      </w:r>
    </w:p>
  </w:endnote>
  <w:endnote w:type="continuationSeparator" w:id="0">
    <w:p w14:paraId="1901FAF7" w14:textId="77777777" w:rsidR="00FE19D1" w:rsidRDefault="00FE19D1" w:rsidP="00D75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D0911" w14:textId="77777777" w:rsidR="00FE19D1" w:rsidRDefault="00FE19D1" w:rsidP="00D75652">
      <w:pPr>
        <w:spacing w:after="0" w:line="240" w:lineRule="auto"/>
      </w:pPr>
      <w:r>
        <w:separator/>
      </w:r>
    </w:p>
  </w:footnote>
  <w:footnote w:type="continuationSeparator" w:id="0">
    <w:p w14:paraId="0BB1FB12" w14:textId="77777777" w:rsidR="00FE19D1" w:rsidRDefault="00FE19D1" w:rsidP="00D75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2068039">
    <w:abstractNumId w:val="8"/>
  </w:num>
  <w:num w:numId="2" w16cid:durableId="1080564331">
    <w:abstractNumId w:val="6"/>
  </w:num>
  <w:num w:numId="3" w16cid:durableId="994987930">
    <w:abstractNumId w:val="5"/>
  </w:num>
  <w:num w:numId="4" w16cid:durableId="1678384409">
    <w:abstractNumId w:val="4"/>
  </w:num>
  <w:num w:numId="5" w16cid:durableId="1562403053">
    <w:abstractNumId w:val="7"/>
  </w:num>
  <w:num w:numId="6" w16cid:durableId="351688982">
    <w:abstractNumId w:val="3"/>
  </w:num>
  <w:num w:numId="7" w16cid:durableId="1692104553">
    <w:abstractNumId w:val="2"/>
  </w:num>
  <w:num w:numId="8" w16cid:durableId="1563641702">
    <w:abstractNumId w:val="1"/>
  </w:num>
  <w:num w:numId="9" w16cid:durableId="127556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02AA2"/>
    <w:rsid w:val="00326F90"/>
    <w:rsid w:val="00371433"/>
    <w:rsid w:val="00521718"/>
    <w:rsid w:val="00551BB6"/>
    <w:rsid w:val="00A53BEC"/>
    <w:rsid w:val="00AA1D8D"/>
    <w:rsid w:val="00B47730"/>
    <w:rsid w:val="00C54293"/>
    <w:rsid w:val="00CB0664"/>
    <w:rsid w:val="00D75652"/>
    <w:rsid w:val="00E3042C"/>
    <w:rsid w:val="00FC693F"/>
    <w:rsid w:val="00FE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7AD987"/>
  <w14:defaultImageDpi w14:val="300"/>
  <w15:docId w15:val="{5141A5A4-EEAA-405B-8CA6-FBA21CBA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08</Words>
  <Characters>2891</Characters>
  <Application>Microsoft Office Word</Application>
  <DocSecurity>0</DocSecurity>
  <Lines>144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Zhuoqing Hu</cp:lastModifiedBy>
  <cp:revision>5</cp:revision>
  <dcterms:created xsi:type="dcterms:W3CDTF">2013-12-23T23:15:00Z</dcterms:created>
  <dcterms:modified xsi:type="dcterms:W3CDTF">2026-02-21T15:24:00Z</dcterms:modified>
  <cp:category/>
</cp:coreProperties>
</file>